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1EE55B" w14:textId="77777777" w:rsidR="00B9050E" w:rsidRDefault="00B9050E" w:rsidP="00B9050E">
      <w:pPr>
        <w:rPr>
          <w:rFonts w:ascii="Arial" w:hAnsi="Arial" w:cs="Arial"/>
          <w:b/>
          <w:color w:val="000000"/>
        </w:rPr>
      </w:pPr>
      <w:r w:rsidRPr="00EA34D3">
        <w:rPr>
          <w:rFonts w:ascii="Arial" w:hAnsi="Arial" w:cs="Arial"/>
          <w:b/>
          <w:color w:val="000000"/>
        </w:rPr>
        <w:t>Table S1: Plasmids</w:t>
      </w:r>
    </w:p>
    <w:p w14:paraId="30519240" w14:textId="77777777" w:rsidR="00B9050E" w:rsidRPr="00EA34D3" w:rsidRDefault="00B9050E" w:rsidP="00B9050E">
      <w:pPr>
        <w:jc w:val="both"/>
        <w:rPr>
          <w:rFonts w:ascii="Arial" w:hAnsi="Arial" w:cs="Arial"/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40"/>
        <w:gridCol w:w="7200"/>
      </w:tblGrid>
      <w:tr w:rsidR="00B9050E" w:rsidRPr="00AF4C6A" w14:paraId="7333B645" w14:textId="77777777" w:rsidTr="00FE0B09">
        <w:tc>
          <w:tcPr>
            <w:tcW w:w="1440" w:type="dxa"/>
            <w:tcBorders>
              <w:bottom w:val="single" w:sz="4" w:space="0" w:color="auto"/>
            </w:tcBorders>
          </w:tcPr>
          <w:p w14:paraId="446471F3" w14:textId="77777777" w:rsidR="00B9050E" w:rsidRPr="00AF4C6A" w:rsidRDefault="00B9050E" w:rsidP="00FE0B09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7200" w:type="dxa"/>
            <w:tcBorders>
              <w:bottom w:val="single" w:sz="4" w:space="0" w:color="auto"/>
            </w:tcBorders>
          </w:tcPr>
          <w:p w14:paraId="5C7442CE" w14:textId="77777777" w:rsidR="00B9050E" w:rsidRPr="00AF4C6A" w:rsidRDefault="00B9050E" w:rsidP="00FE0B09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</w:p>
        </w:tc>
      </w:tr>
      <w:tr w:rsidR="00B9050E" w:rsidRPr="00AF4C6A" w14:paraId="78B2AA73" w14:textId="77777777" w:rsidTr="00FE0B09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21E46250" w14:textId="77777777" w:rsidR="00B9050E" w:rsidRPr="00AF4C6A" w:rsidRDefault="00B9050E" w:rsidP="00FE0B09">
            <w:pPr>
              <w:jc w:val="both"/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pATB9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14:paraId="519C6A9B" w14:textId="77777777" w:rsidR="00B9050E" w:rsidRPr="00AF4C6A" w:rsidRDefault="00B9050E" w:rsidP="00FE0B09">
            <w:pPr>
              <w:jc w:val="both"/>
              <w:rPr>
                <w:rFonts w:ascii="Arial" w:hAnsi="Arial" w:cs="Arial"/>
                <w:i/>
                <w:color w:val="0000FF"/>
                <w:sz w:val="20"/>
                <w:szCs w:val="20"/>
              </w:rPr>
            </w:pPr>
            <w:r w:rsidRPr="00AF4C6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hrC::P</w:t>
            </w:r>
            <w:r w:rsidRPr="00AF4C6A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bscript"/>
              </w:rPr>
              <w:t>sigN</w:t>
            </w:r>
            <w:r w:rsidRPr="00AF4C6A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>UP</w:t>
            </w:r>
            <w:r w:rsidRPr="00AF4C6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-lacZ mls amp</w:t>
            </w:r>
          </w:p>
        </w:tc>
      </w:tr>
      <w:tr w:rsidR="00B9050E" w:rsidRPr="00AF4C6A" w14:paraId="3E15A13D" w14:textId="77777777" w:rsidTr="00FE0B09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7941FE6D" w14:textId="77777777" w:rsidR="00B9050E" w:rsidRPr="00AF4C6A" w:rsidRDefault="00B9050E" w:rsidP="00FE0B09">
            <w:pPr>
              <w:jc w:val="both"/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pATB10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14:paraId="73CA9727" w14:textId="77777777" w:rsidR="00B9050E" w:rsidRPr="00AF4C6A" w:rsidRDefault="00B9050E" w:rsidP="00FE0B09">
            <w:pPr>
              <w:jc w:val="both"/>
              <w:rPr>
                <w:rFonts w:ascii="Arial" w:hAnsi="Arial" w:cs="Arial"/>
                <w:i/>
                <w:color w:val="0000FF"/>
                <w:sz w:val="20"/>
                <w:szCs w:val="20"/>
              </w:rPr>
            </w:pPr>
            <w:r w:rsidRPr="00AF4C6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hrC::P</w:t>
            </w:r>
            <w:r w:rsidRPr="00AF4C6A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bscript"/>
              </w:rPr>
              <w:t>sigN</w:t>
            </w:r>
            <w:r w:rsidRPr="00AF4C6A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>DN</w:t>
            </w:r>
            <w:r w:rsidRPr="00AF4C6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-lacZ mls amp</w:t>
            </w:r>
          </w:p>
        </w:tc>
      </w:tr>
      <w:tr w:rsidR="00B9050E" w:rsidRPr="00AF4C6A" w14:paraId="1C2B8D48" w14:textId="77777777" w:rsidTr="00FE0B09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5ED7748E" w14:textId="77777777" w:rsidR="00B9050E" w:rsidRPr="00AF4C6A" w:rsidRDefault="00B9050E" w:rsidP="00FE0B09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pATB11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14:paraId="0A9F4BCC" w14:textId="77777777" w:rsidR="00B9050E" w:rsidRPr="00AF4C6A" w:rsidRDefault="00B9050E" w:rsidP="00FE0B09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AF4C6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his-SUMO-lexA amp cat</w:t>
            </w:r>
          </w:p>
        </w:tc>
      </w:tr>
      <w:tr w:rsidR="00B9050E" w:rsidRPr="00AF4C6A" w14:paraId="30D25A0D" w14:textId="77777777" w:rsidTr="00FE0B09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4DD7B129" w14:textId="77777777" w:rsidR="00B9050E" w:rsidRPr="00AF4C6A" w:rsidRDefault="00B9050E" w:rsidP="00FE0B09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pATB12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14:paraId="66B45FF6" w14:textId="77777777" w:rsidR="00B9050E" w:rsidRPr="00AF4C6A" w:rsidRDefault="00B9050E" w:rsidP="00FE0B09">
            <w:pPr>
              <w:jc w:val="both"/>
              <w:rPr>
                <w:rFonts w:ascii="Arial" w:hAnsi="Arial" w:cs="Arial"/>
                <w:i/>
                <w:color w:val="0000FF"/>
                <w:sz w:val="20"/>
                <w:szCs w:val="20"/>
              </w:rPr>
            </w:pPr>
            <w:r w:rsidRPr="00AF4C6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hrC::P</w:t>
            </w:r>
            <w:r w:rsidRPr="00AF4C6A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bscript"/>
              </w:rPr>
              <w:t>zpcJ</w:t>
            </w:r>
            <w:r w:rsidRPr="00AF4C6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-lacZ mls amp</w:t>
            </w:r>
          </w:p>
        </w:tc>
      </w:tr>
      <w:tr w:rsidR="00B9050E" w:rsidRPr="00AF4C6A" w14:paraId="7721ECCF" w14:textId="77777777" w:rsidTr="00FE0B09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10D57DF7" w14:textId="77777777" w:rsidR="00B9050E" w:rsidRPr="00AF4C6A" w:rsidRDefault="00B9050E" w:rsidP="00FE0B09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pATB13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14:paraId="694E2D04" w14:textId="77777777" w:rsidR="00B9050E" w:rsidRPr="00AF4C6A" w:rsidRDefault="00B9050E" w:rsidP="00FE0B09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AF4C6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hrC::P</w:t>
            </w:r>
            <w:r w:rsidRPr="00AF4C6A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bscript"/>
              </w:rPr>
              <w:t>zpcX</w:t>
            </w:r>
            <w:r w:rsidRPr="00AF4C6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-lacZ mls amp</w:t>
            </w:r>
          </w:p>
        </w:tc>
      </w:tr>
      <w:tr w:rsidR="00B9050E" w:rsidRPr="00AF4C6A" w14:paraId="0EA1C925" w14:textId="77777777" w:rsidTr="00FE0B09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6B86B2CA" w14:textId="77777777" w:rsidR="00B9050E" w:rsidRPr="00AF4C6A" w:rsidRDefault="00B9050E" w:rsidP="00FE0B09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pATB14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14:paraId="2985D74F" w14:textId="77777777" w:rsidR="00B9050E" w:rsidRPr="00AF4C6A" w:rsidRDefault="00B9050E" w:rsidP="00FE0B09">
            <w:pPr>
              <w:jc w:val="both"/>
              <w:rPr>
                <w:rFonts w:ascii="Arial" w:hAnsi="Arial" w:cs="Arial"/>
                <w:i/>
                <w:color w:val="0000FF"/>
                <w:sz w:val="20"/>
                <w:szCs w:val="20"/>
              </w:rPr>
            </w:pPr>
            <w:r w:rsidRPr="00AF4C6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hrC::P</w:t>
            </w:r>
            <w:r w:rsidRPr="00AF4C6A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bscript"/>
              </w:rPr>
              <w:t>zpdG</w:t>
            </w:r>
            <w:r w:rsidRPr="00AF4C6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-lacZ mls amp</w:t>
            </w:r>
          </w:p>
        </w:tc>
      </w:tr>
      <w:tr w:rsidR="00B9050E" w:rsidRPr="00AF4C6A" w14:paraId="578DFEE1" w14:textId="77777777" w:rsidTr="00FE0B09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6FAE42F1" w14:textId="77777777" w:rsidR="00B9050E" w:rsidRPr="00AF4C6A" w:rsidRDefault="00B9050E" w:rsidP="00FE0B09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pBM05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14:paraId="0B4B01BA" w14:textId="77777777" w:rsidR="00B9050E" w:rsidRPr="00AF4C6A" w:rsidRDefault="00B9050E" w:rsidP="00FE0B09">
            <w:pPr>
              <w:jc w:val="both"/>
              <w:rPr>
                <w:rFonts w:ascii="Arial" w:hAnsi="Arial" w:cs="Arial"/>
                <w:i/>
                <w:color w:val="0000FF"/>
                <w:sz w:val="20"/>
                <w:szCs w:val="20"/>
              </w:rPr>
            </w:pPr>
            <w:r w:rsidRPr="00AF4C6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his-SUMO-sigN amp cat</w:t>
            </w:r>
          </w:p>
        </w:tc>
      </w:tr>
      <w:tr w:rsidR="00B9050E" w:rsidRPr="00AF4C6A" w14:paraId="6666540E" w14:textId="77777777" w:rsidTr="00FE0B09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7D77F46C" w14:textId="77777777" w:rsidR="00B9050E" w:rsidRPr="00AF4C6A" w:rsidRDefault="00B9050E" w:rsidP="00FE0B09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pDG1663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14:paraId="7DE8C8A5" w14:textId="77777777" w:rsidR="00B9050E" w:rsidRPr="00AF4C6A" w:rsidRDefault="00B9050E" w:rsidP="00FE0B09">
            <w:pPr>
              <w:jc w:val="both"/>
              <w:rPr>
                <w:rFonts w:ascii="Arial" w:hAnsi="Arial" w:cs="Arial"/>
                <w:i/>
                <w:color w:val="0000FF"/>
                <w:sz w:val="20"/>
                <w:szCs w:val="20"/>
              </w:rPr>
            </w:pPr>
            <w:r w:rsidRPr="00AF4C6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hrC::lacZ mls amp</w:t>
            </w:r>
          </w:p>
        </w:tc>
      </w:tr>
      <w:tr w:rsidR="00B9050E" w:rsidRPr="00AF4C6A" w14:paraId="7594923E" w14:textId="77777777" w:rsidTr="00FE0B09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7EB38F7F" w14:textId="77777777" w:rsidR="00B9050E" w:rsidRDefault="00B9050E" w:rsidP="00FE0B09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DP476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14:paraId="4995095A" w14:textId="77777777" w:rsidR="00B9050E" w:rsidRDefault="00B9050E" w:rsidP="00FE0B09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hrC::P</w:t>
            </w:r>
            <w:r w:rsidRPr="00CF4DDA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bscript"/>
              </w:rPr>
              <w:t>alfA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-lacZ mls</w:t>
            </w:r>
          </w:p>
        </w:tc>
      </w:tr>
      <w:tr w:rsidR="00B9050E" w:rsidRPr="00AF4C6A" w14:paraId="409133E0" w14:textId="77777777" w:rsidTr="00FE0B09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5FBB387A" w14:textId="77777777" w:rsidR="00B9050E" w:rsidRPr="00AF4C6A" w:rsidRDefault="00B9050E" w:rsidP="00FE0B09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DP477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14:paraId="2C728626" w14:textId="77777777" w:rsidR="00B9050E" w:rsidRPr="00AF4C6A" w:rsidRDefault="00B9050E" w:rsidP="00FE0B09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hrC::P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bscript"/>
              </w:rPr>
              <w:t>repN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-lacZ mls</w:t>
            </w:r>
          </w:p>
        </w:tc>
      </w:tr>
      <w:tr w:rsidR="00B9050E" w:rsidRPr="00AF4C6A" w14:paraId="4F172436" w14:textId="77777777" w:rsidTr="00FE0B09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1D7FEA93" w14:textId="77777777" w:rsidR="00B9050E" w:rsidRDefault="00B9050E" w:rsidP="00FE0B09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DP478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14:paraId="4F56C6D8" w14:textId="77777777" w:rsidR="00B9050E" w:rsidRDefault="00B9050E" w:rsidP="00FE0B09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hrC::P</w:t>
            </w:r>
            <w:r w:rsidRPr="00CF4DDA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bscript"/>
              </w:rPr>
              <w:t>comI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-lacZ mls</w:t>
            </w:r>
          </w:p>
        </w:tc>
      </w:tr>
      <w:tr w:rsidR="00B9050E" w:rsidRPr="00AF4C6A" w14:paraId="6252ED77" w14:textId="77777777" w:rsidTr="00FE0B09"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45D4F9FE" w14:textId="77777777" w:rsidR="00B9050E" w:rsidRPr="00AF4C6A" w:rsidRDefault="00B9050E" w:rsidP="00FE0B09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DP480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nil"/>
            </w:tcBorders>
          </w:tcPr>
          <w:p w14:paraId="16875EF7" w14:textId="77777777" w:rsidR="00B9050E" w:rsidRPr="00A4346A" w:rsidRDefault="00B9050E" w:rsidP="00FE0B09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hrC::P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bscript"/>
              </w:rPr>
              <w:t>zpbK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-lacZ mls</w:t>
            </w:r>
          </w:p>
        </w:tc>
      </w:tr>
      <w:tr w:rsidR="00B9050E" w:rsidRPr="00AF4C6A" w14:paraId="18FBF1A3" w14:textId="77777777" w:rsidTr="00FE0B09">
        <w:tc>
          <w:tcPr>
            <w:tcW w:w="144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26CCFDD" w14:textId="77777777" w:rsidR="00B9050E" w:rsidRPr="00AF4C6A" w:rsidRDefault="00B9050E" w:rsidP="00FE0B09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pTB146</w:t>
            </w:r>
          </w:p>
        </w:tc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36F1EC3" w14:textId="77777777" w:rsidR="00B9050E" w:rsidRPr="00AF4C6A" w:rsidRDefault="00B9050E" w:rsidP="00FE0B09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AF4C6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6His-SUMO amp</w:t>
            </w:r>
          </w:p>
        </w:tc>
      </w:tr>
    </w:tbl>
    <w:p w14:paraId="07FC94BD" w14:textId="77777777" w:rsidR="00FE38A9" w:rsidRDefault="00FE38A9">
      <w:bookmarkStart w:id="0" w:name="_GoBack"/>
      <w:bookmarkEnd w:id="0"/>
    </w:p>
    <w:sectPr w:rsidR="00FE38A9" w:rsidSect="00522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50E"/>
    <w:rsid w:val="0052231E"/>
    <w:rsid w:val="00B9050E"/>
    <w:rsid w:val="00FE3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20737A"/>
  <w15:chartTrackingRefBased/>
  <w15:docId w15:val="{D021EF1E-4B3C-0740-919D-3BFEF997C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50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ton, Aisha Tafa</dc:creator>
  <cp:keywords/>
  <dc:description/>
  <cp:lastModifiedBy>Burton, Aisha Tafa</cp:lastModifiedBy>
  <cp:revision>1</cp:revision>
  <dcterms:created xsi:type="dcterms:W3CDTF">2019-07-22T18:39:00Z</dcterms:created>
  <dcterms:modified xsi:type="dcterms:W3CDTF">2019-07-22T18:39:00Z</dcterms:modified>
</cp:coreProperties>
</file>